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5A545" w14:textId="24427971" w:rsidR="006A05BE" w:rsidRDefault="006A05BE" w:rsidP="006A05B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</w:t>
      </w:r>
      <w:r w:rsidR="009979B0">
        <w:rPr>
          <w:rFonts w:ascii="Times New Roman" w:hAnsi="Times New Roman" w:cs="Times New Roman"/>
          <w:lang w:val="en-US"/>
        </w:rPr>
        <w:t>orting</w:t>
      </w:r>
      <w:r>
        <w:rPr>
          <w:rFonts w:ascii="Times New Roman" w:hAnsi="Times New Roman" w:cs="Times New Roman"/>
          <w:lang w:val="en-US"/>
        </w:rPr>
        <w:t xml:space="preserve"> information</w:t>
      </w:r>
    </w:p>
    <w:p w14:paraId="2F1D74B5" w14:textId="77777777" w:rsidR="009979B0" w:rsidRDefault="009979B0" w:rsidP="006A05B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62B0C15" w14:textId="0B1664CC" w:rsidR="006A05BE" w:rsidRPr="006A05BE" w:rsidRDefault="006A05BE" w:rsidP="006A05BE">
      <w:pPr>
        <w:spacing w:line="480" w:lineRule="auto"/>
        <w:rPr>
          <w:rFonts w:ascii="Times New Roman" w:hAnsi="Times New Roman" w:cs="Times New Roman"/>
          <w:lang w:val="en-US"/>
        </w:rPr>
      </w:pPr>
      <w:r w:rsidRPr="006A05BE">
        <w:rPr>
          <w:rFonts w:ascii="Times New Roman" w:hAnsi="Times New Roman" w:cs="Times New Roman"/>
          <w:lang w:val="en-US"/>
        </w:rPr>
        <w:t>Technical Report</w:t>
      </w:r>
    </w:p>
    <w:p w14:paraId="5C7B4823" w14:textId="18F506E6" w:rsidR="006A05BE" w:rsidRDefault="006A05BE" w:rsidP="006A05B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A05BE">
        <w:rPr>
          <w:rFonts w:ascii="Times New Roman" w:hAnsi="Times New Roman" w:cs="Times New Roman"/>
          <w:b/>
          <w:lang w:val="en-US"/>
        </w:rPr>
        <w:t>Combination of extrusion and drop-on-demand bioprinting in one process enables the local placement of cells or signaling factors into (bio) printed hydrogel structures</w:t>
      </w:r>
    </w:p>
    <w:p w14:paraId="48C4410B" w14:textId="49CBEDA3" w:rsidR="006A05BE" w:rsidRPr="00A36F2F" w:rsidRDefault="006A05BE" w:rsidP="006A05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n</w:t>
      </w:r>
      <w:r w:rsidRPr="00A74155">
        <w:rPr>
          <w:rFonts w:ascii="Times New Roman" w:hAnsi="Times New Roman" w:cs="Times New Roman"/>
        </w:rPr>
        <w:t xml:space="preserve"> Dani</w:t>
      </w:r>
      <w:r>
        <w:rPr>
          <w:rFonts w:ascii="Times New Roman" w:hAnsi="Times New Roman" w:cs="Times New Roman"/>
        </w:rPr>
        <w:t xml:space="preserve">, Nieves Cubo-Matteo, Leonie Schlicht, </w:t>
      </w:r>
      <w:r w:rsidRPr="007D638F">
        <w:rPr>
          <w:rFonts w:ascii="Times New Roman" w:hAnsi="Times New Roman" w:cs="Times New Roman"/>
        </w:rPr>
        <w:t>Michael Gelinsky</w:t>
      </w:r>
      <w:r>
        <w:rPr>
          <w:rFonts w:ascii="Times New Roman" w:hAnsi="Times New Roman" w:cs="Times New Roman"/>
        </w:rPr>
        <w:t xml:space="preserve">, </w:t>
      </w:r>
      <w:r w:rsidRPr="00A36F2F">
        <w:rPr>
          <w:rFonts w:ascii="Times New Roman" w:hAnsi="Times New Roman" w:cs="Times New Roman"/>
        </w:rPr>
        <w:t>Anja Lode</w:t>
      </w:r>
    </w:p>
    <w:p w14:paraId="43C40931" w14:textId="75533DB8" w:rsidR="006A05BE" w:rsidRPr="006A05BE" w:rsidRDefault="006A05BE">
      <w:pPr>
        <w:rPr>
          <w:rFonts w:ascii="Arial" w:hAnsi="Arial" w:cs="Arial"/>
        </w:rPr>
      </w:pPr>
      <w:r w:rsidRPr="006A05B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AA3CF5" wp14:editId="40A2933E">
                <wp:simplePos x="0" y="0"/>
                <wp:positionH relativeFrom="column">
                  <wp:posOffset>-296545</wp:posOffset>
                </wp:positionH>
                <wp:positionV relativeFrom="paragraph">
                  <wp:posOffset>330200</wp:posOffset>
                </wp:positionV>
                <wp:extent cx="344805" cy="32766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" cy="3276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29C01" w14:textId="5F5D479B" w:rsidR="006A05BE" w:rsidRPr="006A05BE" w:rsidRDefault="006A05BE" w:rsidP="006A05B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A05BE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AA3CF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3.35pt;margin-top:26pt;width:27.15pt;height:25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" filled="f" stroked="f">
                <v:textbox>
                  <w:txbxContent>
                    <w:p w14:paraId="3CC29C01" w14:textId="5F5D479B" w:rsidR="006A05BE" w:rsidRPr="006A05BE" w:rsidRDefault="006A05BE" w:rsidP="006A05B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6A05BE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7EC7C45" w14:textId="1573BE99" w:rsidR="006A05BE" w:rsidRPr="006A05BE" w:rsidRDefault="006A05BE">
      <w:pPr>
        <w:rPr>
          <w:rFonts w:ascii="Arial" w:hAnsi="Arial" w:cs="Arial"/>
        </w:rPr>
      </w:pPr>
      <w:r w:rsidRPr="006A05B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92D0F1" wp14:editId="57DB6F66">
                <wp:simplePos x="0" y="0"/>
                <wp:positionH relativeFrom="column">
                  <wp:posOffset>2295896</wp:posOffset>
                </wp:positionH>
                <wp:positionV relativeFrom="paragraph">
                  <wp:posOffset>43180</wp:posOffset>
                </wp:positionV>
                <wp:extent cx="344805" cy="327660"/>
                <wp:effectExtent l="0" t="0" r="0" b="0"/>
                <wp:wrapNone/>
                <wp:docPr id="93189197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" cy="3276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98BA5" w14:textId="6EE181AA" w:rsidR="006A05BE" w:rsidRPr="006A05BE" w:rsidRDefault="006A05BE" w:rsidP="006A05B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2D0F1" id="_x0000_s1027" type="#_x0000_t202" style="position:absolute;margin-left:180.8pt;margin-top:3.4pt;width:27.15pt;height:25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" filled="f" stroked="f">
                <v:textbox>
                  <w:txbxContent>
                    <w:p w14:paraId="60E98BA5" w14:textId="6EE181AA" w:rsidR="006A05BE" w:rsidRPr="006A05BE" w:rsidRDefault="006A05BE" w:rsidP="006A05B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A05BE">
        <w:rPr>
          <w:rFonts w:ascii="Arial" w:hAnsi="Arial" w:cs="Arial"/>
          <w:noProof/>
        </w:rPr>
        <w:drawing>
          <wp:inline distT="0" distB="0" distL="0" distR="0" wp14:anchorId="7EFE4AB5" wp14:editId="4EACB74D">
            <wp:extent cx="5760720" cy="2652395"/>
            <wp:effectExtent l="0" t="0" r="0" b="0"/>
            <wp:docPr id="2" name="Immagine 1" descr="Immagine che contiene razzo, arma, strumento, intern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D3407369-89CB-3032-3FF5-ACB1BF23A0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Immagine che contiene razzo, arma, strumento, interno&#10;&#10;Descrizione generata automaticamente">
                      <a:extLst>
                        <a:ext uri="{FF2B5EF4-FFF2-40B4-BE49-F238E27FC236}">
                          <a16:creationId xmlns:a16="http://schemas.microsoft.com/office/drawing/2014/main" id="{D3407369-89CB-3032-3FF5-ACB1BF23A0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FC35D" w14:textId="77777777" w:rsidR="006A05BE" w:rsidRPr="006A05BE" w:rsidRDefault="006A05BE">
      <w:pPr>
        <w:rPr>
          <w:rFonts w:ascii="Arial" w:hAnsi="Arial" w:cs="Arial"/>
        </w:rPr>
      </w:pPr>
    </w:p>
    <w:p w14:paraId="22808B79" w14:textId="05322834" w:rsidR="009979B0" w:rsidRPr="009979B0" w:rsidRDefault="009979B0" w:rsidP="009979B0">
      <w:pPr>
        <w:rPr>
          <w:rFonts w:ascii="Arial" w:hAnsi="Arial" w:cs="Arial"/>
          <w:sz w:val="20"/>
          <w:szCs w:val="20"/>
          <w:lang w:val="en-US"/>
        </w:rPr>
      </w:pPr>
      <w:r w:rsidRPr="009979B0">
        <w:rPr>
          <w:rFonts w:ascii="Arial" w:hAnsi="Arial" w:cs="Arial"/>
          <w:b/>
          <w:bCs/>
          <w:sz w:val="20"/>
          <w:szCs w:val="20"/>
          <w:lang w:val="en-US"/>
        </w:rPr>
        <w:t xml:space="preserve">Figure S1. </w:t>
      </w:r>
      <w:r w:rsidRPr="009979B0">
        <w:rPr>
          <w:rFonts w:ascii="Arial" w:hAnsi="Arial" w:cs="Arial"/>
          <w:sz w:val="20"/>
          <w:szCs w:val="20"/>
          <w:lang w:val="en-US"/>
        </w:rPr>
        <w:t>(A) Macroscopic image of the printhead with the solenoid micro-pipette for DoD printing (left) and one cartridge for extrusion printing (right). (B) Close-up of the solenoid micro-pipette.</w:t>
      </w:r>
    </w:p>
    <w:p w14:paraId="51AADA2B" w14:textId="77777777" w:rsidR="009979B0" w:rsidRPr="009979B0" w:rsidRDefault="009979B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9979B0" w:rsidRPr="00997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BE"/>
    <w:rsid w:val="00013F86"/>
    <w:rsid w:val="000163F2"/>
    <w:rsid w:val="000C25FA"/>
    <w:rsid w:val="000E6EBC"/>
    <w:rsid w:val="001B3EFA"/>
    <w:rsid w:val="00220D81"/>
    <w:rsid w:val="0027133A"/>
    <w:rsid w:val="00471FDE"/>
    <w:rsid w:val="0047357C"/>
    <w:rsid w:val="00554CAC"/>
    <w:rsid w:val="00654A4F"/>
    <w:rsid w:val="006A05BE"/>
    <w:rsid w:val="00892605"/>
    <w:rsid w:val="008D6609"/>
    <w:rsid w:val="008F3109"/>
    <w:rsid w:val="0096165D"/>
    <w:rsid w:val="009979B0"/>
    <w:rsid w:val="009B550C"/>
    <w:rsid w:val="00A23E0B"/>
    <w:rsid w:val="00B93969"/>
    <w:rsid w:val="00B94B0C"/>
    <w:rsid w:val="00BB2357"/>
    <w:rsid w:val="00CF034A"/>
    <w:rsid w:val="00D077F0"/>
    <w:rsid w:val="00E304C8"/>
    <w:rsid w:val="00F5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98889"/>
  <w15:chartTrackingRefBased/>
  <w15:docId w15:val="{57747FBB-0676-4AE0-A79C-BEE091C2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A0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0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0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0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0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05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05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05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05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0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0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0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05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05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05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05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05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05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A0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0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05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0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A0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05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A05B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A05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0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05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A05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 Dani</dc:creator>
  <cp:keywords/>
  <dc:description/>
  <cp:lastModifiedBy>Mathias Lode</cp:lastModifiedBy>
  <cp:revision>2</cp:revision>
  <dcterms:created xsi:type="dcterms:W3CDTF">2025-11-14T13:01:00Z</dcterms:created>
  <dcterms:modified xsi:type="dcterms:W3CDTF">2025-11-14T15:49:00Z</dcterms:modified>
</cp:coreProperties>
</file>